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6A95" w:rsidRPr="00F56339" w:rsidRDefault="00B36A95" w:rsidP="00B36A95">
      <w:pPr>
        <w:outlineLvl w:val="0"/>
      </w:pPr>
      <w:r w:rsidRPr="0030528C">
        <w:rPr>
          <w:b/>
        </w:rPr>
        <w:t xml:space="preserve">S2 Table. Samples of </w:t>
      </w:r>
      <w:r w:rsidRPr="0030528C">
        <w:rPr>
          <w:b/>
          <w:i/>
        </w:rPr>
        <w:t>Sylvirana</w:t>
      </w:r>
      <w:r w:rsidRPr="0030528C">
        <w:rPr>
          <w:b/>
        </w:rPr>
        <w:t xml:space="preserve"> used in morphological analyses.</w:t>
      </w:r>
      <w:r>
        <w:rPr>
          <w:b/>
        </w:rPr>
        <w:t xml:space="preserve"> </w:t>
      </w:r>
      <w:r>
        <w:t>Bolded latitude and longitude indicate estimates by the authors based on stated collection localities. All other coordinates provided by respective museum.</w:t>
      </w:r>
    </w:p>
    <w:tbl>
      <w:tblPr>
        <w:tblW w:w="9882" w:type="dxa"/>
        <w:tblInd w:w="21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2117"/>
        <w:gridCol w:w="2383"/>
        <w:gridCol w:w="1468"/>
        <w:gridCol w:w="1468"/>
        <w:gridCol w:w="16"/>
      </w:tblGrid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S</w:t>
            </w: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pecies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Voucher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szCs w:val="24"/>
              </w:rPr>
              <w:t>Locality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szCs w:val="24"/>
              </w:rPr>
              <w:t>Latitude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Longitude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annamitic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BMNH 1928.6.29.7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hammouan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18.301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105.0879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annamitic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BMNH 1928.6.29.7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hammouan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18.301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105.0879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annamitic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6533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hammouan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7.9500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5.566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annamitic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6535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hammouan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7.9500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5.566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annamitic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6538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hammouan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7.9500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5.566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annamitic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6540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hammouan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7.9500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5.566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annamitic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AMNH A-161285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Ha Tinh, Vietnam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18.066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106.033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annamitic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AMNH A-161286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Ha Tinh, Vietnam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18.066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106.033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annamitic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AMNH A-161288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Ha Tinh, Vietnam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18.066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106.033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annamitic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AMNH A-161290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Ha Tinh, Vietnam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18.066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106.033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annamitic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AMNH A-161295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Ha Tinh, Vietnam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8.364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5.220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annamitic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AMNH A-161297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Ha Tinh, Vietnam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8.3481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5.2439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annamitic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5629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ghe An, Vietnam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8.933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4.7500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annamitic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AMNH A-181997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Quang Nam, Vietnam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5.343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7.7358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annamitic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174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Quang Nam, Vietnam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5.6591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7.6015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annamitic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AMNH A-169308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Thua Tien Hue, Vietnam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6.260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7.4439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</w:tcPr>
          <w:p w:rsidR="00B36A95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annamitica</w:t>
            </w: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>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</w:tcPr>
          <w:p w:rsidR="00B36A95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6539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:rsidR="00B36A95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hammouan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7.9667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:rsidR="00B36A95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5.566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</w:tcPr>
          <w:p w:rsidR="00B36A95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annamitica</w:t>
            </w: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>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</w:tcPr>
          <w:p w:rsidR="00B36A95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AMNH A-161280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:rsidR="00B36A95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Ha Tinh, Vietnam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8.0667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:rsidR="00B36A95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6.033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</w:tcPr>
          <w:p w:rsidR="00B36A95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annamitica</w:t>
            </w: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>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</w:tcPr>
          <w:p w:rsidR="00B36A95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AMNH A-161292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:rsidR="00B36A95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Ha Tinh, Vietnam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8.3667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:rsidR="00B36A95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5.216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</w:tcPr>
          <w:p w:rsidR="00B36A95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annamitica</w:t>
            </w: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>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</w:tcPr>
          <w:p w:rsidR="00B36A95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AMNH A-161461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:rsidR="00B36A95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Bac Kan, Vietnam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2.400</w:t>
            </w:r>
            <w:r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:rsidR="00B36A95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5.631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</w:tcPr>
          <w:p w:rsidR="00B36A95" w:rsidRPr="003070C4" w:rsidDel="00610D51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annamitic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OM 27786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Vinh Phu, Vietnam</w:t>
            </w:r>
          </w:p>
        </w:tc>
        <w:tc>
          <w:tcPr>
            <w:tcW w:w="1468" w:type="dxa"/>
            <w:vAlign w:val="bottom"/>
          </w:tcPr>
          <w:p w:rsidR="00B36A95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>
              <w:rPr>
                <w:rFonts w:eastAsia="Times New Roman" w:cs="Times New Roman"/>
                <w:color w:val="333333"/>
                <w:szCs w:val="24"/>
              </w:rPr>
              <w:t>21.4542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>
              <w:rPr>
                <w:rFonts w:eastAsia="Times New Roman" w:cs="Times New Roman"/>
                <w:color w:val="333333"/>
                <w:szCs w:val="24"/>
              </w:rPr>
              <w:t>105.6414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lacrim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34899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hin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20.978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93.967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lacrim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34923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hin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1.3868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94.056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lacrim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34925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hin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szCs w:val="24"/>
              </w:rPr>
            </w:pPr>
            <w:r w:rsidRPr="003070C4">
              <w:rPr>
                <w:rFonts w:eastAsia="Times New Roman" w:cs="Times New Roman"/>
                <w:szCs w:val="24"/>
              </w:rPr>
              <w:t>21.3868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szCs w:val="24"/>
              </w:rPr>
            </w:pPr>
            <w:r w:rsidRPr="003070C4">
              <w:rPr>
                <w:rFonts w:eastAsia="Times New Roman" w:cs="Times New Roman"/>
                <w:szCs w:val="24"/>
              </w:rPr>
              <w:t>94.056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lacrim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34926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hin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1.3868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94.056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lacrim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34952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hin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21.6014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94.0532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lacrim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34990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hin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szCs w:val="24"/>
              </w:rPr>
            </w:pPr>
            <w:r w:rsidRPr="003070C4">
              <w:rPr>
                <w:rFonts w:eastAsia="Times New Roman" w:cs="Times New Roman"/>
                <w:szCs w:val="24"/>
              </w:rPr>
              <w:t>21.780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szCs w:val="24"/>
              </w:rPr>
            </w:pPr>
            <w:r w:rsidRPr="003070C4">
              <w:rPr>
                <w:rFonts w:eastAsia="Times New Roman" w:cs="Times New Roman"/>
                <w:szCs w:val="24"/>
              </w:rPr>
              <w:t>93.7482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lacrim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34993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hin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1.780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93.7482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lacrim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34994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hin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1.780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93.7482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lacrim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35078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hin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1.6124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93.8948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lacrim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35096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hin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1.595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93.936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lacrim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35165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hin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1.2715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93.752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lacrim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35166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hin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szCs w:val="24"/>
              </w:rPr>
            </w:pPr>
            <w:r w:rsidRPr="003070C4">
              <w:rPr>
                <w:rFonts w:eastAsia="Times New Roman" w:cs="Times New Roman"/>
                <w:szCs w:val="24"/>
              </w:rPr>
              <w:t>21.2715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szCs w:val="24"/>
              </w:rPr>
            </w:pPr>
            <w:r w:rsidRPr="003070C4">
              <w:rPr>
                <w:rFonts w:eastAsia="Times New Roman" w:cs="Times New Roman"/>
                <w:szCs w:val="24"/>
              </w:rPr>
              <w:t>93.752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alayan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47472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Tanitharyi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10.3720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98.6086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alayan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47751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Tanitharyi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10.371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98.6270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alayan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47856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Tanitharyi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10.3698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98.631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alayan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47866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Tanitharyi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10.3794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98.6092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lastRenderedPageBreak/>
              <w:t>malayan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BMNH 1937.3.4.1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Pahang, Malaysia</w:t>
            </w:r>
          </w:p>
        </w:tc>
        <w:tc>
          <w:tcPr>
            <w:tcW w:w="1468" w:type="dxa"/>
            <w:vAlign w:val="center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3.7800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102.729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alayan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BMNH 1974.3566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edah, Malays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6.375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100.5220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alayan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BMNH 1974.3567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edah, Malays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6.375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100.5220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alayan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BMNH 1974.3569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edah, Malays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6.375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100.5220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alayan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BMNH 1974.3570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edah, Malays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6.375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100.5220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alayan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BMNH 1974.3572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edah, Malays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6.375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100.5220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alayan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BMNH 1974.3574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edah, Malays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6.375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100.5220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alayan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BMNH 1974.3576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edah, Malays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6.375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100.5220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alayan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BMNH 1974.3578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edah, Malays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6.375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100.5220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alayan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LSUHC 5854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Perak, Malays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222222"/>
                <w:szCs w:val="24"/>
              </w:rPr>
              <w:t>5.4910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6042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alayan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LSUHC 5855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Perak, Malays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222222"/>
                <w:szCs w:val="24"/>
              </w:rPr>
              <w:t>5.4910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6042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alayan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LSUHC 5856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Perak, Malays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222222"/>
                <w:szCs w:val="24"/>
              </w:rPr>
              <w:t>5.4910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6042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alayan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8763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rabi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8.268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98.9205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alayan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8764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rabi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8.268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98.9205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alayan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8768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rabi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7.887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99.2901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alayan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8766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szCs w:val="24"/>
              </w:rPr>
            </w:pPr>
            <w:r w:rsidRPr="003070C4">
              <w:rPr>
                <w:rFonts w:eastAsia="Times New Roman" w:cs="Times New Roman"/>
                <w:szCs w:val="24"/>
              </w:rPr>
              <w:t>Krabi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szCs w:val="24"/>
              </w:rPr>
              <w:t>9.4792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szCs w:val="24"/>
              </w:rPr>
              <w:t>98.9400</w:t>
            </w:r>
          </w:p>
        </w:tc>
      </w:tr>
      <w:tr w:rsidR="00B36A95" w:rsidRPr="003070C4" w:rsidTr="00042808">
        <w:trPr>
          <w:gridAfter w:val="1"/>
          <w:wAfter w:w="16" w:type="dxa"/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alayan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8767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szCs w:val="24"/>
              </w:rPr>
            </w:pPr>
            <w:r w:rsidRPr="003070C4">
              <w:rPr>
                <w:rFonts w:eastAsia="Times New Roman" w:cs="Times New Roman"/>
                <w:szCs w:val="24"/>
              </w:rPr>
              <w:t>Krabi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i/>
                <w:iCs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i/>
                <w:iCs/>
                <w:szCs w:val="24"/>
              </w:rPr>
              <w:t>9.4792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i/>
                <w:iCs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i/>
                <w:iCs/>
                <w:szCs w:val="24"/>
              </w:rPr>
              <w:t>98.9400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alayan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8384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urat Thani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10.115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98.8372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alayan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8387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urat Thani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9.5230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98.8278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alayan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8388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urat Thani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9.5230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98.8278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alayan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8392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urat Thani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9.5230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98.8278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alayan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8769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urat Thani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8.971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98.639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alayan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8770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urat Thani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8.971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98.639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alayan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8771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urat Thani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8.971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98.639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alayan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8772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urat Thani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8.971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98.639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AMS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R184961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Lam Dong, Vietnam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2.182611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8.680028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BMNH 1921.4.1.224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Lam Dong, Vietnam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11.8274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108.690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BMNH 1921.4.1.225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Lam Dong, Vietnam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11.8274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108.690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3792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Gia-Lai, Vietnam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4.333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8.6000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3793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Gia-Lai, Vietnam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4.333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8.6000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3794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Gia-Lai, Vietnam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4.333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8.6000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3795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Gia-Lai, Vietnam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4.333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8.6000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3796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Gia-Lai, Vietnam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4.333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8.6000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4752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Bolikhamxay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18.1948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222222"/>
                <w:szCs w:val="24"/>
              </w:rPr>
              <w:t>104.9681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5409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hammouan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7.566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5.833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5410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hammouan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7.566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5.833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5412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hammouan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7.566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5.833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5413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hammouan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7.566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5.833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5414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hammouan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7.566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5.833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5415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hammouan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7.5000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5.8500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5416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hammouan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7.383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5.7500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lastRenderedPageBreak/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5417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hammouan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7.383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5.7500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5418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hammouan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7.333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5.683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5419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hammouan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7.283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5.683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5420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hammouan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7.8500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4.866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5421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hammouan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7.8500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4.866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5422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hammouan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7.8500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4.866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5423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hammouan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7.8500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4.866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5424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hammouan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7.8500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4.866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5425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hammouan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7.8500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4.866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5426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hammouan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7.8500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4.866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5427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hammouan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7.883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4.916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5428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hammouan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7.5500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4.866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8116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hampasak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5.076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6.1375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8117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hampasak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5.046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6.1792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8118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hampasak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5.046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6.1792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8119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hampasak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5.046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6.1792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8120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hampasak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5.046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6.1792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8121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hampasak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5.046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6.1792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8141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avannakhet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6.1358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5.9178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8142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avannakhet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6.1358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5.9178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8143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avannakhet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6.1358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5.9178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8198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hampasak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5.046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6.1792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8200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hampasak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5.046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6.1792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8201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hampasak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5.046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6.1792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8202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hampasak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5.046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6.1792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1971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Mondolkiri, Cambod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szCs w:val="24"/>
              </w:rPr>
              <w:t>12.5378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7.533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1972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Mondolkiri, Cambod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szCs w:val="24"/>
              </w:rPr>
              <w:t>12.5378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7.533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1973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Mondolkiri, Cambod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szCs w:val="24"/>
              </w:rPr>
              <w:t>12.5378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7.533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1975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Mondolkiri, Cambod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szCs w:val="24"/>
              </w:rPr>
              <w:t>12.5378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7.533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1978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Mondolkiri, Cambod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szCs w:val="24"/>
              </w:rPr>
            </w:pPr>
            <w:r w:rsidRPr="003070C4">
              <w:rPr>
                <w:rFonts w:eastAsia="Times New Roman" w:cs="Times New Roman"/>
                <w:szCs w:val="24"/>
              </w:rPr>
              <w:t>12.496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szCs w:val="24"/>
              </w:rPr>
            </w:pPr>
            <w:r w:rsidRPr="003070C4">
              <w:rPr>
                <w:rFonts w:eastAsia="Times New Roman" w:cs="Times New Roman"/>
                <w:szCs w:val="24"/>
              </w:rPr>
              <w:t>107.4925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2843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Ratanakiri, Cambod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4.187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7.2934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2844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Ratanakiri, Cambod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4.187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7.2934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2845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Ratanakiri, Cambod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4.2001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7.308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2846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Ratanakiri, Cambod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4.2001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7.308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2848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Ratanakiri, Cambod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4.187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7.2934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2849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Ratanakiri, Cambod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4.187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7.2934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2850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Ratanakiri, Cambod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4.187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7.2934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2851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tung Treng, Cambod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4.2941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6.6124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lastRenderedPageBreak/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2857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tung Treng, Cambod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4.307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6.5589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2861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Mondolkiri, Cambod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szCs w:val="24"/>
              </w:rPr>
              <w:t>12.3161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7.099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2866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Mondolkiri, Cambod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szCs w:val="24"/>
              </w:rPr>
              <w:t>12.2794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6.9434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2867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Mondolkiri, Cambod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szCs w:val="24"/>
              </w:rPr>
              <w:t>12.2794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6.9434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2868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Mondolkiri, Cambod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szCs w:val="24"/>
              </w:rPr>
              <w:t>12.2794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6.9434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2869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Mondolkiri, Cambod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szCs w:val="24"/>
              </w:rPr>
              <w:t>12.2794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6.9434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71365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hammouan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7.625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5.717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71413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hammouan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7.625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5.717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71415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hammouan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7.625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5.717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71417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hammouan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7.625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5.717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71418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hammouan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7.625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5.717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71419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hammouan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7.625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5.717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6382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avannakhet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7.0443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6.1220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6384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avannakhet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7.0445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6.1262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6386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avannakhet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7.0430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6.1250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6387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avannakhet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6.9685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5.8102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6388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avannakhet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6.9587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6.068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6389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avannakhet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6.9421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6.0585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6390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avannakhet, Laos</w:t>
            </w:r>
          </w:p>
        </w:tc>
        <w:tc>
          <w:tcPr>
            <w:tcW w:w="1468" w:type="dxa"/>
            <w:vAlign w:val="center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6.9421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6.0585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6391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avannakhet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6.9718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6.1666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6392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avannakhet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6.9718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6.1666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6393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avannakhet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6.9718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6.1666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6394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avannakhet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6.9765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6.1721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6395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avannakhet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7.0445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6.1262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6396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avannakhet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7.0445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6.1262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6398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avannakhet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7.0118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6.2201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6399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avannakhet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7.0214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6.2904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6400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avannakhet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7.0214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6.2904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6403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avannakhet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7.021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6.2890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6404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avannakhet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7.0205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6.2921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6405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avannakhet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7.0205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6.2921</w:t>
            </w:r>
          </w:p>
        </w:tc>
      </w:tr>
      <w:tr w:rsidR="00B36A95" w:rsidRPr="003070C4" w:rsidTr="00042808">
        <w:trPr>
          <w:gridAfter w:val="1"/>
          <w:wAfter w:w="16" w:type="dxa"/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6406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avannakhet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7.0214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6.2904</w:t>
            </w:r>
          </w:p>
        </w:tc>
      </w:tr>
      <w:tr w:rsidR="00B36A95" w:rsidRPr="003070C4" w:rsidTr="00042808">
        <w:trPr>
          <w:gridAfter w:val="1"/>
          <w:wAfter w:w="16" w:type="dxa"/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6408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avannakhet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7.0412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6.1289</w:t>
            </w:r>
          </w:p>
        </w:tc>
      </w:tr>
      <w:tr w:rsidR="00B36A95" w:rsidRPr="003070C4" w:rsidTr="00042808">
        <w:trPr>
          <w:gridAfter w:val="1"/>
          <w:wAfter w:w="16" w:type="dxa"/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ntos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7403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Lam Dong, Vietnam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2.1622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8.6650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BMNH 1915.8.14.14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Trat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2.058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2.3332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BMNH 1919.3.28.1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Trat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12.058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102.3332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lastRenderedPageBreak/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BMNH 1919.3.28.2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Trat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12.058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102.3332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Cs/>
                <w:color w:val="000000"/>
                <w:szCs w:val="24"/>
              </w:rPr>
              <w:t>BMNH 1947.2.2.51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Cs/>
                <w:color w:val="000000"/>
                <w:szCs w:val="24"/>
              </w:rPr>
              <w:t>Trat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12.058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102.3332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5434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Bolikhamxay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8.4500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3.166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5435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Bolikhamxay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8.4500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3.166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5437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hampasak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4.116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5.483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5438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hampasak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4.116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5.483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5439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hampasak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4.116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5.483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5440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hampasak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4.133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5.366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5441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hampasak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4.133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5.366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5442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hampasak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4.133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5.366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7304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iem Reap, Cambod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3.4350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3.8936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7305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iem Reap, Cambod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3.4350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3.8936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7307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iem Reap, Cambod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3.5672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4.1019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7308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iem Reap, Cambod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3.5672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4.1019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7309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iem Reap, Cambod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3.5672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4.1019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1949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ampot, Cambod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.879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4.0250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1950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ampot, Cambod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.879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4.0250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1953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ampot, Cambod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.6314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4.0425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1954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ampot, Cambod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.6314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4.0425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1956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ampot, Cambod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.6578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4.0519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1958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ampot, Cambod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.621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4.0478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1962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ampot, Cambod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10.879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104.0544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1963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ampong Speu, Cambod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1.366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4.1078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1964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ampong Speu, Cambod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1.366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4.1078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1965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ampong Speu, Cambod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1.366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4.1078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1968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ampong Speu, Cambod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1.366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4.1078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1969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ampong Speu, Cambod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1.366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4.1078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1980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ampot, Cambod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.680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4.100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3299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oh Kong, Cambod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1.952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3.2908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3318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oh Kong, Cambod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1.675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3.7252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6293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ong Khai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8.2320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3.9565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6298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ong Khai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8.2320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3.9565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6301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ong Khai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8.2320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3.9565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6302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ong Khai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8.2320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3.9565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6308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Ubon Ratchatani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4.4348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5.2536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lastRenderedPageBreak/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6311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Ubon Ratchatani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4.4424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5.2731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6313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Ubon Ratchatani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4.4424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5.2731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6314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Ubon Ratchatani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4.4424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5.2731</w:t>
            </w:r>
          </w:p>
        </w:tc>
      </w:tr>
      <w:tr w:rsidR="00B36A95" w:rsidRPr="003070C4" w:rsidTr="00042808">
        <w:trPr>
          <w:gridAfter w:val="1"/>
          <w:wAfter w:w="16" w:type="dxa"/>
          <w:trHeight w:val="276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6316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Ubon Ratchatani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4.432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5.256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6323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a Kaeo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4.039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2.265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6326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a Kaeo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4.127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2.2592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6327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a Kaeo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4.127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2.2592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6328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a Kaeo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4.127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2.2592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6330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a Kaeo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3.995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2.2065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6331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a Kaeo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3.995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2.2065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6332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a Kaeo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3.995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2.2065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6334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a Kaeo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4.093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2.3078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U 328164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akhon Ratchasima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4.980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2.1000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U 328166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akhon Ratchasima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4.980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2.1000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U 328167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akhon Ratchasima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4.980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2.1000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7825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Bolikhamxay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8.0333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2.633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7826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Bolikhamxay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8.0333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2.6372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8597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Bolikhamxay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8.3950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3.0715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8598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Bolikhamxay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8.3950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3.0715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566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ampong Speu, Cambod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2.005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4.137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567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ampong Speu, Cambod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2.005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4.137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568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ampong Speu, Cambod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2.001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4.1382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569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ampong Speu, Cambod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2.001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4.1382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570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ampong Speu, Cambod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2.0030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4.1382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619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Bolikhamxay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8.2372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3.0425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620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Bolikhamxay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8.2372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3.0425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80249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Pursat, Cambod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2.207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3.0660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80250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Pursat, Cambod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2.207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3.0660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80251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Pursat, Cambodia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2.197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3.0528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80910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Bolikhamxay, Laos</w:t>
            </w:r>
          </w:p>
        </w:tc>
        <w:tc>
          <w:tcPr>
            <w:tcW w:w="1468" w:type="dxa"/>
            <w:vAlign w:val="center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8.4182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4.4012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80911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Bolikhamxay, Laos</w:t>
            </w:r>
          </w:p>
        </w:tc>
        <w:tc>
          <w:tcPr>
            <w:tcW w:w="1468" w:type="dxa"/>
            <w:vAlign w:val="center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8.4182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4.4012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80912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Bolikhamxay, Laos</w:t>
            </w:r>
          </w:p>
        </w:tc>
        <w:tc>
          <w:tcPr>
            <w:tcW w:w="1468" w:type="dxa"/>
            <w:vAlign w:val="center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8.4259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4.3926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lastRenderedPageBreak/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80913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Bolikhamxay, Laos</w:t>
            </w:r>
          </w:p>
        </w:tc>
        <w:tc>
          <w:tcPr>
            <w:tcW w:w="1468" w:type="dxa"/>
            <w:vAlign w:val="center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8.4259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4.3926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80914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Bolikhamxay, Laos</w:t>
            </w:r>
          </w:p>
        </w:tc>
        <w:tc>
          <w:tcPr>
            <w:tcW w:w="1468" w:type="dxa"/>
            <w:vAlign w:val="center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8.4259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4.3926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80915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Bolikhamxay, Laos</w:t>
            </w:r>
          </w:p>
        </w:tc>
        <w:tc>
          <w:tcPr>
            <w:tcW w:w="1468" w:type="dxa"/>
            <w:vAlign w:val="center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8.4259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4.3926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80916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Bolikhamxay, Laos</w:t>
            </w:r>
          </w:p>
        </w:tc>
        <w:tc>
          <w:tcPr>
            <w:tcW w:w="1468" w:type="dxa"/>
            <w:vAlign w:val="center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8.4057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4.4215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mortenseni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Cs/>
                <w:color w:val="000000"/>
                <w:szCs w:val="24"/>
              </w:rPr>
              <w:t>ZMUC R072735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Cs/>
                <w:color w:val="000000"/>
                <w:szCs w:val="24"/>
              </w:rPr>
              <w:t>Trat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12.058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102.3332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BMNH 1894.5.21.3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han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20.0000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96.5000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BMNH 1894.5.21.4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han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20.018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96.4306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BMNH 1929.12.1.2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Myitkina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5.266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96.356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Cs/>
                <w:color w:val="000000"/>
                <w:szCs w:val="24"/>
              </w:rPr>
              <w:t>BMNH 1947.2.2.99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Cs/>
                <w:color w:val="000000"/>
                <w:szCs w:val="24"/>
              </w:rPr>
              <w:t>Thanintharyi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12.438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98.608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10643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han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0.698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96.5046</w:t>
            </w:r>
          </w:p>
        </w:tc>
      </w:tr>
      <w:tr w:rsidR="00B36A95" w:rsidRPr="003070C4" w:rsidTr="00042808">
        <w:trPr>
          <w:gridAfter w:val="1"/>
          <w:wAfter w:w="16" w:type="dxa"/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30598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han, Myanmar</w:t>
            </w:r>
          </w:p>
        </w:tc>
        <w:tc>
          <w:tcPr>
            <w:tcW w:w="1468" w:type="dxa"/>
            <w:vAlign w:val="center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1.4069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96.3904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32177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againg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5.3148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95.5285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32201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againg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5.3224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95.5305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32268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againg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5.4750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95.619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32272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againg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5.4800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95.6196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32277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againg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5.4734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95.6241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32355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achin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26.7034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96.1949</w:t>
            </w:r>
          </w:p>
        </w:tc>
      </w:tr>
      <w:tr w:rsidR="00B36A95" w:rsidRPr="003070C4" w:rsidTr="00042808">
        <w:trPr>
          <w:gridAfter w:val="1"/>
          <w:wAfter w:w="16" w:type="dxa"/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32371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achin, Myanmar</w:t>
            </w:r>
          </w:p>
        </w:tc>
        <w:tc>
          <w:tcPr>
            <w:tcW w:w="1468" w:type="dxa"/>
            <w:vAlign w:val="center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6.6865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96.236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32569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achin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25.181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96.2871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32625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achin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25.0190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96.2266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41148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achin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25.1341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96.4242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41187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achin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25.260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96.3309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41210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achin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25.254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96.345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45392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againg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szCs w:val="24"/>
              </w:rPr>
            </w:pPr>
            <w:r w:rsidRPr="003070C4">
              <w:rPr>
                <w:rFonts w:eastAsia="Times New Roman" w:cs="Times New Roman"/>
                <w:szCs w:val="24"/>
              </w:rPr>
              <w:t>26.1264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szCs w:val="24"/>
              </w:rPr>
            </w:pPr>
            <w:r w:rsidRPr="003070C4">
              <w:rPr>
                <w:rFonts w:eastAsia="Times New Roman" w:cs="Times New Roman"/>
                <w:szCs w:val="24"/>
              </w:rPr>
              <w:t>95.5399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5429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Huaphahn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0.233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3.266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5430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Huaphahn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0.233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3.266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5431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Huaphahn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0.233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3.266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5432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Huaphahn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0.233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3.266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5433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Huaphahn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0.233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3.266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8122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Phongsaly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2.093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2.2139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8125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Phongsaly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2.093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2.2139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8126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Phongsaly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2.0964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2.2189</w:t>
            </w:r>
          </w:p>
        </w:tc>
      </w:tr>
      <w:tr w:rsidR="00B36A95" w:rsidRPr="003070C4" w:rsidTr="00042808">
        <w:trPr>
          <w:gridAfter w:val="1"/>
          <w:wAfter w:w="16" w:type="dxa"/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8128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Phongsaly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2.091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2.1053</w:t>
            </w:r>
          </w:p>
        </w:tc>
      </w:tr>
      <w:tr w:rsidR="00B36A95" w:rsidRPr="003070C4" w:rsidTr="00042808">
        <w:trPr>
          <w:gridAfter w:val="1"/>
          <w:wAfter w:w="16" w:type="dxa"/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8204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Phongsaly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2.093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2.2139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8329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Phongsaly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2.093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2.2139</w:t>
            </w:r>
          </w:p>
        </w:tc>
      </w:tr>
      <w:tr w:rsidR="00B36A95" w:rsidRPr="003070C4" w:rsidTr="00042808">
        <w:trPr>
          <w:gridAfter w:val="1"/>
          <w:wAfter w:w="16" w:type="dxa"/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8330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Phongsaly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2.1608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2.1853</w:t>
            </w:r>
          </w:p>
        </w:tc>
      </w:tr>
      <w:tr w:rsidR="00B36A95" w:rsidRPr="003070C4" w:rsidTr="00042808">
        <w:trPr>
          <w:gridAfter w:val="1"/>
          <w:wAfter w:w="16" w:type="dxa"/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8534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ayaboury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8.9022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5750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58535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Sayaboury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8.9022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5750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1979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Vientiane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8.1325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491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lastRenderedPageBreak/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3444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szCs w:val="24"/>
              </w:rPr>
            </w:pPr>
            <w:r w:rsidRPr="003070C4">
              <w:rPr>
                <w:rFonts w:eastAsia="Times New Roman" w:cs="Times New Roman"/>
                <w:szCs w:val="24"/>
              </w:rPr>
              <w:t>Prachuap Kirikhan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szCs w:val="24"/>
              </w:rPr>
              <w:t>12.5378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99.4614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3446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szCs w:val="24"/>
              </w:rPr>
            </w:pPr>
            <w:r w:rsidRPr="003070C4">
              <w:rPr>
                <w:rFonts w:eastAsia="Times New Roman" w:cs="Times New Roman"/>
                <w:szCs w:val="24"/>
              </w:rPr>
              <w:t>Prachuap Kirikhan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szCs w:val="24"/>
              </w:rPr>
              <w:t>12.5378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99.4614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3447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szCs w:val="24"/>
              </w:rPr>
            </w:pPr>
            <w:r w:rsidRPr="003070C4">
              <w:rPr>
                <w:rFonts w:eastAsia="Times New Roman" w:cs="Times New Roman"/>
                <w:szCs w:val="24"/>
              </w:rPr>
              <w:t>Prachuap Kirikhan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szCs w:val="24"/>
              </w:rPr>
              <w:t>12.5378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99.4614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3448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szCs w:val="24"/>
              </w:rPr>
            </w:pPr>
            <w:r w:rsidRPr="003070C4">
              <w:rPr>
                <w:rFonts w:eastAsia="Times New Roman" w:cs="Times New Roman"/>
                <w:szCs w:val="24"/>
              </w:rPr>
              <w:t>Prachuap Kirikhan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szCs w:val="24"/>
              </w:rPr>
              <w:t>12.5378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99.4614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6280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Loei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7.3341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5090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6281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Loei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7.2802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5186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6287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Loei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7.3515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503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6288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Loei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7.3515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503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8374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szCs w:val="24"/>
              </w:rPr>
            </w:pPr>
            <w:r w:rsidRPr="003070C4">
              <w:rPr>
                <w:rFonts w:eastAsia="Times New Roman" w:cs="Times New Roman"/>
                <w:szCs w:val="24"/>
              </w:rPr>
              <w:t>Prachuap Kirikhan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11.595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99.531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8380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szCs w:val="24"/>
              </w:rPr>
            </w:pPr>
            <w:r w:rsidRPr="003070C4">
              <w:rPr>
                <w:rFonts w:eastAsia="Times New Roman" w:cs="Times New Roman"/>
                <w:szCs w:val="24"/>
              </w:rPr>
              <w:t>Prachuap Kirikhan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11.595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99.531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8381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szCs w:val="24"/>
              </w:rPr>
            </w:pPr>
            <w:r w:rsidRPr="003070C4">
              <w:rPr>
                <w:rFonts w:eastAsia="Times New Roman" w:cs="Times New Roman"/>
                <w:szCs w:val="24"/>
              </w:rPr>
              <w:t>Prachuap Kirikhan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11.595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99.531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8382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szCs w:val="24"/>
              </w:rPr>
            </w:pPr>
            <w:r w:rsidRPr="003070C4">
              <w:rPr>
                <w:rFonts w:eastAsia="Times New Roman" w:cs="Times New Roman"/>
                <w:szCs w:val="24"/>
              </w:rPr>
              <w:t>Prachuap Kirikhan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11.595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99.531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8760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akhon Si Thammarat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szCs w:val="24"/>
              </w:rPr>
              <w:t>8.4945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szCs w:val="24"/>
              </w:rPr>
              <w:t>99.7361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8761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akhon Si Thammarat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szCs w:val="24"/>
              </w:rPr>
              <w:t>8.4945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szCs w:val="24"/>
              </w:rPr>
              <w:t>99.7361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68762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akhon Si Thammarat, Thailand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szCs w:val="24"/>
              </w:rPr>
              <w:t>8.4945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szCs w:val="24"/>
              </w:rPr>
              <w:t>99.7361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71354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Luang Namtha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0.868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055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71358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Luang Namtha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0.868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055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71359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Luang Namtha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0.868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055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71371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Luang Namtha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0.868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055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71374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Luang Namtha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0.868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055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71375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Luang Namtha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0.868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055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71409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Luang Namtha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0.868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055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FMNH 271410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Luang Namtha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0.868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055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U 331597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Dien Bien, Vietnam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22.386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102.2395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U 331598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Dien Bien, Vietnam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22.386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102.2395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U 331599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Dien Bien, Vietnam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22.386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102.2395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U 331600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Dien Bien, Vietnam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22.386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102.2395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U 331602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Dien Bien, Vietnam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22.386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102.2395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U 331603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Dien Bien, Vietnam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22.386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102.2395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U 331604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Dien Bien, Vietnam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22.386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102.2395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U 331605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Dien Bien, Vietnam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22.386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102.2395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U 331606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Dien Bien, Vietnam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22.386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102.2395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U 331607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Dien Bien, Vietnam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22.386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102.2395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lastRenderedPageBreak/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U 331608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Dien Bien, Vietnam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22.386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102.2395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U 331609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Dien Bien, Vietnam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22.380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102.2389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KU 331610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Dien Bien, Vietnam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22.380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102.2389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7822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Huaphahn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0.2325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3.2108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7823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Huaphahn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0.2325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3.2108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7824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Huaphahn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0.1879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3.265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101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Xaignabouli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8.9550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784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387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Luang Phabang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9.7491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991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388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Luang Phabang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9.7491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991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389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Luang Phabang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9.7491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991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390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Luang Phabang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9.7491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991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391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Luang Phabang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9.7491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991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392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Luang Phabang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9.7491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991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393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Luang Phabang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9.7491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991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394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Luang Phabang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9.7491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991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395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Luang Phabang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9.7491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991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396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Luang Phabang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9.7491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991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397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Luang Phabang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9.7491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991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398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Xaignabouli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9.5276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808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399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Xaignabouli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9.5276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808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400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Xaignabouli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9.5276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808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401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Xaignabouli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9.4378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8288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402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Luang Phabang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9.2454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8411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403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Luang Phabang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9.2454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8411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404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Luang Phabang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9.2451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8422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405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Luang Phabang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9.2451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8422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406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Xaignabouli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9.0304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762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407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Xaignabouli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9.0304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762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408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Xaignabouli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8.9527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7390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409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Xaignabouli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8.8259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8409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410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Xaignabouli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8.8259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8409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411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Xaignabouli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8.5139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6590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412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Xaignabouli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8.5139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6590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413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Vientiane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8.4100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6035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920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Vientiane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8.9655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2.8486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921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Vientiane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8.9655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2.8486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922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Vientiane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8.9655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2.8486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923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Vientiane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8.9655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2.8486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924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Vientiane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9.0005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2.8945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925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Vientiane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9.0899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2.8960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926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Vientiane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9.0899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2.8960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927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Vientiane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9.0899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2.8960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928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Vientiane, Laos</w:t>
            </w:r>
          </w:p>
        </w:tc>
        <w:tc>
          <w:tcPr>
            <w:tcW w:w="1468" w:type="dxa"/>
            <w:vAlign w:val="center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9.0909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2.8935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lastRenderedPageBreak/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929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Vientiane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9.0899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2.8960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931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Vientiane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9.0899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2.8960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932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Vientiane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9.1590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2.8772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933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Vientiane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9.1590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2.8772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79934</w:t>
            </w:r>
          </w:p>
        </w:tc>
        <w:tc>
          <w:tcPr>
            <w:tcW w:w="2383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Vientiane, Laos</w:t>
            </w:r>
          </w:p>
        </w:tc>
        <w:tc>
          <w:tcPr>
            <w:tcW w:w="1468" w:type="dxa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9.1575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2.8755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F56339" w:rsidRDefault="00B36A95" w:rsidP="00042808">
            <w:pPr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F56339">
              <w:rPr>
                <w:rFonts w:eastAsia="Times New Roman" w:cs="Times New Roman"/>
                <w:iCs/>
                <w:color w:val="000000"/>
                <w:szCs w:val="24"/>
              </w:rPr>
              <w:t>NCSM 80154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Vientiane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9.1792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2.9061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80645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Phongsaly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1.332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8821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80646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Phongsaly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1.332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8821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80647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Phongsaly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1.332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8821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80649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Phongsaly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1.332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8821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80650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Phongsaly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1.333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8828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80651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Phongsaly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1.3274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8894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80652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Phongsaly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>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1.3382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852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80653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Phongsaly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1.3344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8414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80654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Phongsaly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1.3344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8414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80655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Phongsaly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1.3922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877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80658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Phongsaly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1.3292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877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80659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Phongsaly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1.3308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8942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80660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Phongsaly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1.331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8947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80661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Phongsaly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1.3302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8935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80662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Phongsaly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1.338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8598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80663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Phongsaly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>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1.338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8598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80664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Phongsaly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1.338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8598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80665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Phongsaly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1.3404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8592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80666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Phongsaly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1.3404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8592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80668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Phongsaly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1.328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9009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CSM 80669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Phongsaly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>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1.328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9009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UOL 00005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Phongsaly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1.3320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8780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UOL 00006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Phongsaly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1.3274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8894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UOL 00007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Phongsaly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1.334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8411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UOL 00008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Phongsaly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1.3308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8942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UOL 00009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Phongsaly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1.3308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8946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nigrovittata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NUOL 00010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Phongsaly, Laos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1.338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01.8598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roberti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29665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Tanitharyi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13.861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98.2883</w:t>
            </w:r>
          </w:p>
        </w:tc>
      </w:tr>
      <w:tr w:rsidR="00B36A95" w:rsidRPr="003070C4" w:rsidTr="00042808">
        <w:trPr>
          <w:gridAfter w:val="1"/>
          <w:wAfter w:w="16" w:type="dxa"/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roberti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29796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Tanitharyi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3.8453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98.4585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roberti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43705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Tanitharyi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14.5388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98.1819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roberti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43750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Tanitharyi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14.5052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98.194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roberti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43792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Tanitharyi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14.732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98.249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roberti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43850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Tanitharyi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14.735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98.2525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roberti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43889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Tanitharyi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4.732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98.2514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roberti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43897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Tanitharyi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4.732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98.2428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roberti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43898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Tanitharyi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4.732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98.2428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roberti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43899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Tanitharyi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4.7390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98.2404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lastRenderedPageBreak/>
              <w:t>roberti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43902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Tanitharyi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4.737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98.2401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roberti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43913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Tanitharyi, Myanmar</w:t>
            </w:r>
          </w:p>
        </w:tc>
        <w:tc>
          <w:tcPr>
            <w:tcW w:w="1468" w:type="dxa"/>
            <w:vAlign w:val="center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14.7475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98.221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468" w:type="dxa"/>
          </w:tcPr>
          <w:p w:rsidR="00B36A95" w:rsidRPr="003070C4" w:rsidRDefault="00B36A95" w:rsidP="00042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szCs w:val="24"/>
              </w:rPr>
            </w:pPr>
          </w:p>
        </w:tc>
      </w:tr>
      <w:tr w:rsidR="00B36A95" w:rsidRPr="003070C4" w:rsidTr="00042808">
        <w:trPr>
          <w:trHeight w:val="288"/>
        </w:trPr>
        <w:tc>
          <w:tcPr>
            <w:tcW w:w="9882" w:type="dxa"/>
            <w:gridSpan w:val="6"/>
          </w:tcPr>
          <w:p w:rsidR="00B36A95" w:rsidRPr="003070C4" w:rsidRDefault="00B36A95" w:rsidP="00042808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/>
                <w:bCs/>
                <w:color w:val="000000"/>
                <w:szCs w:val="24"/>
              </w:rPr>
              <w:t>Specimens used to calculate species morphology values, but not used in DFA due to lack of samples both sequenced &amp; measured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lacrim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35167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hin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21.2715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93.752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lacrim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34991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hin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21.780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93.7482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lacrim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35087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hin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21.595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93.936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lacrim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35088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hin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21.595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93.936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lacrim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35090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hin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21.595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93.936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lacrima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35091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hin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21.595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93.9363</w:t>
            </w:r>
          </w:p>
        </w:tc>
      </w:tr>
      <w:tr w:rsidR="00B36A95" w:rsidRPr="003070C4" w:rsidTr="00042808">
        <w:trPr>
          <w:gridAfter w:val="1"/>
          <w:wAfter w:w="16" w:type="dxa"/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i/>
                <w:iCs/>
                <w:color w:val="000000"/>
                <w:szCs w:val="24"/>
              </w:rPr>
              <w:t>roberti</w:t>
            </w:r>
            <w:r w:rsidRPr="003070C4">
              <w:rPr>
                <w:rFonts w:eastAsia="Times New Roman" w:cs="Times New Roman"/>
                <w:color w:val="000000"/>
                <w:szCs w:val="24"/>
              </w:rPr>
              <w:t xml:space="preserve"> sp. nov.</w:t>
            </w:r>
          </w:p>
        </w:tc>
        <w:tc>
          <w:tcPr>
            <w:tcW w:w="2117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color w:val="000000"/>
                <w:szCs w:val="24"/>
              </w:rPr>
              <w:t>CAS 229678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3070C4">
              <w:rPr>
                <w:rFonts w:eastAsia="Times New Roman" w:cs="Times New Roman"/>
                <w:bCs/>
                <w:color w:val="000000"/>
                <w:szCs w:val="24"/>
              </w:rPr>
              <w:t>Tanitharyi, Myanmar</w:t>
            </w:r>
          </w:p>
        </w:tc>
        <w:tc>
          <w:tcPr>
            <w:tcW w:w="1468" w:type="dxa"/>
            <w:vAlign w:val="bottom"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13.861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:rsidR="00B36A95" w:rsidRPr="003070C4" w:rsidRDefault="00B36A95" w:rsidP="00042808">
            <w:pPr>
              <w:jc w:val="right"/>
              <w:rPr>
                <w:rFonts w:eastAsia="Times New Roman" w:cs="Times New Roman"/>
                <w:color w:val="333333"/>
                <w:szCs w:val="24"/>
              </w:rPr>
            </w:pPr>
            <w:r w:rsidRPr="003070C4">
              <w:rPr>
                <w:rFonts w:eastAsia="Times New Roman" w:cs="Times New Roman"/>
                <w:color w:val="333333"/>
                <w:szCs w:val="24"/>
              </w:rPr>
              <w:t>98.2883</w:t>
            </w:r>
          </w:p>
        </w:tc>
      </w:tr>
    </w:tbl>
    <w:p w:rsidR="00A03FD4" w:rsidRDefault="00A03FD4">
      <w:bookmarkStart w:id="0" w:name="_GoBack"/>
      <w:bookmarkEnd w:id="0"/>
    </w:p>
    <w:sectPr w:rsidR="00A03F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197BE7"/>
    <w:multiLevelType w:val="hybridMultilevel"/>
    <w:tmpl w:val="FB9E8CC0"/>
    <w:lvl w:ilvl="0" w:tplc="A8BCB85A">
      <w:start w:val="8"/>
      <w:numFmt w:val="bullet"/>
      <w:lvlText w:val="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A95"/>
    <w:rsid w:val="0021127C"/>
    <w:rsid w:val="00532E4D"/>
    <w:rsid w:val="006D48E1"/>
    <w:rsid w:val="00A03FD4"/>
    <w:rsid w:val="00B36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A7BA8F-3E64-4ED6-A510-EDCB13626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6A95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6A9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36A9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B36A95"/>
  </w:style>
  <w:style w:type="character" w:styleId="Emphasis">
    <w:name w:val="Emphasis"/>
    <w:basedOn w:val="DefaultParagraphFont"/>
    <w:uiPriority w:val="20"/>
    <w:qFormat/>
    <w:rsid w:val="00B36A95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B36A9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B36A95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36A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36A95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6A9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A9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36A9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6A95"/>
  </w:style>
  <w:style w:type="paragraph" w:styleId="Footer">
    <w:name w:val="footer"/>
    <w:basedOn w:val="Normal"/>
    <w:link w:val="FooterChar"/>
    <w:uiPriority w:val="99"/>
    <w:unhideWhenUsed/>
    <w:rsid w:val="00B36A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6A95"/>
  </w:style>
  <w:style w:type="paragraph" w:customStyle="1" w:styleId="EndNoteBibliographyTitle">
    <w:name w:val="EndNote Bibliography Title"/>
    <w:basedOn w:val="Normal"/>
    <w:link w:val="EndNoteBibliographyTitleChar"/>
    <w:rsid w:val="00B36A95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6A95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B36A95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6A95"/>
    <w:rPr>
      <w:rFonts w:cs="Times New Roman"/>
      <w:noProof/>
    </w:rPr>
  </w:style>
  <w:style w:type="paragraph" w:styleId="BodyTextIndent">
    <w:name w:val="Body Text Indent"/>
    <w:basedOn w:val="Normal"/>
    <w:link w:val="BodyTextIndentChar"/>
    <w:rsid w:val="00B36A95"/>
    <w:pPr>
      <w:spacing w:after="120"/>
      <w:ind w:left="360"/>
    </w:pPr>
    <w:rPr>
      <w:rFonts w:eastAsia="Times New Roman" w:cs="Times New Roman"/>
      <w:szCs w:val="24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B36A95"/>
    <w:rPr>
      <w:rFonts w:eastAsia="Times New Roman" w:cs="Times New Roman"/>
      <w:szCs w:val="24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B36A9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36A95"/>
    <w:rPr>
      <w:color w:val="808080"/>
      <w:shd w:val="clear" w:color="auto" w:fill="E6E6E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6A95"/>
    <w:rPr>
      <w:rFonts w:cs="Times New Roman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6A95"/>
    <w:rPr>
      <w:rFonts w:cs="Times New Roman"/>
      <w:szCs w:val="24"/>
    </w:rPr>
  </w:style>
  <w:style w:type="character" w:styleId="PlaceholderText">
    <w:name w:val="Placeholder Text"/>
    <w:basedOn w:val="DefaultParagraphFont"/>
    <w:uiPriority w:val="99"/>
    <w:semiHidden/>
    <w:rsid w:val="00B36A95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B36A95"/>
    <w:rPr>
      <w:color w:val="954F72"/>
      <w:u w:val="single"/>
    </w:rPr>
  </w:style>
  <w:style w:type="paragraph" w:customStyle="1" w:styleId="msonormal0">
    <w:name w:val="msonormal"/>
    <w:basedOn w:val="Normal"/>
    <w:rsid w:val="00B36A9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font5">
    <w:name w:val="font5"/>
    <w:basedOn w:val="Normal"/>
    <w:rsid w:val="00B36A95"/>
    <w:pPr>
      <w:spacing w:before="100" w:beforeAutospacing="1" w:after="100" w:afterAutospacing="1"/>
    </w:pPr>
    <w:rPr>
      <w:rFonts w:ascii="Verdana" w:eastAsia="Times New Roman" w:hAnsi="Verdana" w:cs="Times New Roman"/>
      <w:color w:val="000000"/>
      <w:sz w:val="20"/>
      <w:szCs w:val="20"/>
    </w:rPr>
  </w:style>
  <w:style w:type="paragraph" w:customStyle="1" w:styleId="font6">
    <w:name w:val="font6"/>
    <w:basedOn w:val="Normal"/>
    <w:rsid w:val="00B36A95"/>
    <w:pPr>
      <w:spacing w:before="100" w:beforeAutospacing="1" w:after="100" w:afterAutospacing="1"/>
    </w:pPr>
    <w:rPr>
      <w:rFonts w:ascii="Verdana" w:eastAsia="Times New Roman" w:hAnsi="Verdana" w:cs="Times New Roman"/>
      <w:color w:val="000000"/>
      <w:sz w:val="20"/>
      <w:szCs w:val="20"/>
    </w:rPr>
  </w:style>
  <w:style w:type="paragraph" w:customStyle="1" w:styleId="font7">
    <w:name w:val="font7"/>
    <w:basedOn w:val="Normal"/>
    <w:rsid w:val="00B36A95"/>
    <w:pPr>
      <w:spacing w:before="100" w:beforeAutospacing="1" w:after="100" w:afterAutospacing="1"/>
    </w:pPr>
    <w:rPr>
      <w:rFonts w:ascii="Verdana" w:eastAsia="Times New Roman" w:hAnsi="Verdana" w:cs="Times New Roman"/>
      <w:i/>
      <w:iCs/>
      <w:color w:val="000000"/>
      <w:sz w:val="20"/>
      <w:szCs w:val="20"/>
    </w:rPr>
  </w:style>
  <w:style w:type="paragraph" w:customStyle="1" w:styleId="xl63">
    <w:name w:val="xl63"/>
    <w:basedOn w:val="Normal"/>
    <w:rsid w:val="00B36A95"/>
    <w:pPr>
      <w:spacing w:before="100" w:beforeAutospacing="1" w:after="100" w:afterAutospacing="1"/>
    </w:pPr>
    <w:rPr>
      <w:rFonts w:eastAsia="Times New Roman" w:cs="Times New Roman"/>
      <w:b/>
      <w:bCs/>
      <w:szCs w:val="24"/>
    </w:rPr>
  </w:style>
  <w:style w:type="paragraph" w:customStyle="1" w:styleId="xl64">
    <w:name w:val="xl64"/>
    <w:basedOn w:val="Normal"/>
    <w:rsid w:val="00B36A95"/>
    <w:pPr>
      <w:spacing w:before="100" w:beforeAutospacing="1" w:after="100" w:afterAutospacing="1"/>
    </w:pPr>
    <w:rPr>
      <w:rFonts w:ascii="Verdana" w:eastAsia="Times New Roman" w:hAnsi="Verdana" w:cs="Times New Roman"/>
      <w:b/>
      <w:bCs/>
      <w:sz w:val="20"/>
      <w:szCs w:val="20"/>
    </w:rPr>
  </w:style>
  <w:style w:type="paragraph" w:customStyle="1" w:styleId="xl65">
    <w:name w:val="xl65"/>
    <w:basedOn w:val="Normal"/>
    <w:rsid w:val="00B36A95"/>
    <w:pPr>
      <w:spacing w:before="100" w:beforeAutospacing="1" w:after="100" w:afterAutospacing="1"/>
    </w:pPr>
    <w:rPr>
      <w:rFonts w:ascii="Verdana" w:eastAsia="Times New Roman" w:hAnsi="Verdana" w:cs="Times New Roman"/>
      <w:sz w:val="20"/>
      <w:szCs w:val="20"/>
    </w:rPr>
  </w:style>
  <w:style w:type="paragraph" w:customStyle="1" w:styleId="xl66">
    <w:name w:val="xl66"/>
    <w:basedOn w:val="Normal"/>
    <w:rsid w:val="00B36A9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B36A95"/>
    <w:pPr>
      <w:spacing w:before="100" w:beforeAutospacing="1" w:after="100" w:afterAutospacing="1"/>
    </w:pPr>
    <w:rPr>
      <w:rFonts w:eastAsia="Times New Roman" w:cs="Times New Roman"/>
      <w:b/>
      <w:bCs/>
      <w:szCs w:val="24"/>
    </w:rPr>
  </w:style>
  <w:style w:type="paragraph" w:customStyle="1" w:styleId="xl68">
    <w:name w:val="xl68"/>
    <w:basedOn w:val="Normal"/>
    <w:rsid w:val="00B36A95"/>
    <w:pPr>
      <w:spacing w:before="100" w:beforeAutospacing="1" w:after="100" w:afterAutospacing="1"/>
    </w:pPr>
    <w:rPr>
      <w:rFonts w:ascii="Verdana" w:eastAsia="Times New Roman" w:hAnsi="Verdana" w:cs="Times New Roman"/>
      <w:sz w:val="20"/>
      <w:szCs w:val="20"/>
    </w:rPr>
  </w:style>
  <w:style w:type="paragraph" w:customStyle="1" w:styleId="xl69">
    <w:name w:val="xl69"/>
    <w:basedOn w:val="Normal"/>
    <w:rsid w:val="00B36A95"/>
    <w:pPr>
      <w:spacing w:before="100" w:beforeAutospacing="1" w:after="100" w:afterAutospacing="1"/>
    </w:pPr>
    <w:rPr>
      <w:rFonts w:ascii="Verdana" w:eastAsia="Times New Roman" w:hAnsi="Verdana" w:cs="Times New Roman"/>
      <w:color w:val="000000"/>
      <w:sz w:val="20"/>
      <w:szCs w:val="20"/>
    </w:rPr>
  </w:style>
  <w:style w:type="paragraph" w:customStyle="1" w:styleId="xl70">
    <w:name w:val="xl70"/>
    <w:basedOn w:val="Normal"/>
    <w:rsid w:val="00B36A95"/>
    <w:pPr>
      <w:spacing w:before="100" w:beforeAutospacing="1" w:after="100" w:afterAutospacing="1"/>
    </w:pPr>
    <w:rPr>
      <w:rFonts w:ascii="Verdana" w:eastAsia="Times New Roman" w:hAnsi="Verdana" w:cs="Times New Roman"/>
      <w:sz w:val="20"/>
      <w:szCs w:val="20"/>
    </w:rPr>
  </w:style>
  <w:style w:type="paragraph" w:customStyle="1" w:styleId="xl71">
    <w:name w:val="xl71"/>
    <w:basedOn w:val="Normal"/>
    <w:rsid w:val="00B36A95"/>
    <w:pPr>
      <w:spacing w:before="100" w:beforeAutospacing="1" w:after="100" w:afterAutospacing="1"/>
    </w:pPr>
    <w:rPr>
      <w:rFonts w:ascii="Verdana" w:eastAsia="Times New Roman" w:hAnsi="Verdana" w:cs="Times New Roman"/>
      <w:color w:val="000000"/>
      <w:sz w:val="20"/>
      <w:szCs w:val="20"/>
    </w:rPr>
  </w:style>
  <w:style w:type="paragraph" w:customStyle="1" w:styleId="xl72">
    <w:name w:val="xl72"/>
    <w:basedOn w:val="Normal"/>
    <w:rsid w:val="00B36A95"/>
    <w:pPr>
      <w:spacing w:before="100" w:beforeAutospacing="1" w:after="100" w:afterAutospacing="1"/>
    </w:pPr>
    <w:rPr>
      <w:rFonts w:ascii="Verdana" w:eastAsia="Times New Roman" w:hAnsi="Verdana" w:cs="Times New Roman"/>
      <w:b/>
      <w:bCs/>
      <w:color w:val="000000"/>
      <w:sz w:val="20"/>
      <w:szCs w:val="20"/>
    </w:rPr>
  </w:style>
  <w:style w:type="paragraph" w:customStyle="1" w:styleId="xl73">
    <w:name w:val="xl73"/>
    <w:basedOn w:val="Normal"/>
    <w:rsid w:val="00B36A95"/>
    <w:pPr>
      <w:spacing w:before="100" w:beforeAutospacing="1" w:after="100" w:afterAutospacing="1"/>
    </w:pPr>
    <w:rPr>
      <w:rFonts w:ascii="Verdana" w:eastAsia="Times New Roman" w:hAnsi="Verdana" w:cs="Times New Roman"/>
      <w:b/>
      <w:bCs/>
      <w:color w:val="264409"/>
      <w:sz w:val="20"/>
      <w:szCs w:val="20"/>
    </w:rPr>
  </w:style>
  <w:style w:type="paragraph" w:customStyle="1" w:styleId="xl74">
    <w:name w:val="xl74"/>
    <w:basedOn w:val="Normal"/>
    <w:rsid w:val="00B36A95"/>
    <w:pPr>
      <w:spacing w:before="100" w:beforeAutospacing="1" w:after="100" w:afterAutospacing="1"/>
    </w:pPr>
    <w:rPr>
      <w:rFonts w:ascii="Verdana" w:eastAsia="Times New Roman" w:hAnsi="Verdana" w:cs="Times New Roman"/>
      <w:b/>
      <w:bCs/>
      <w:sz w:val="20"/>
      <w:szCs w:val="20"/>
    </w:rPr>
  </w:style>
  <w:style w:type="paragraph" w:customStyle="1" w:styleId="xl75">
    <w:name w:val="xl75"/>
    <w:basedOn w:val="Normal"/>
    <w:rsid w:val="00B36A95"/>
    <w:pPr>
      <w:spacing w:before="100" w:beforeAutospacing="1" w:after="100" w:afterAutospacing="1"/>
    </w:pPr>
    <w:rPr>
      <w:rFonts w:ascii="Verdana" w:eastAsia="Times New Roman" w:hAnsi="Verdana" w:cs="Times New Roman"/>
      <w:color w:val="222222"/>
      <w:sz w:val="20"/>
      <w:szCs w:val="20"/>
    </w:rPr>
  </w:style>
  <w:style w:type="paragraph" w:customStyle="1" w:styleId="xl76">
    <w:name w:val="xl76"/>
    <w:basedOn w:val="Normal"/>
    <w:rsid w:val="00B36A95"/>
    <w:pPr>
      <w:shd w:val="clear" w:color="000000" w:fill="00B0F0"/>
      <w:spacing w:before="100" w:beforeAutospacing="1" w:after="100" w:afterAutospacing="1"/>
    </w:pPr>
    <w:rPr>
      <w:rFonts w:ascii="Verdana" w:eastAsia="Times New Roman" w:hAnsi="Verdana" w:cs="Times New Roman"/>
      <w:color w:val="000000"/>
      <w:sz w:val="20"/>
      <w:szCs w:val="20"/>
    </w:rPr>
  </w:style>
  <w:style w:type="paragraph" w:customStyle="1" w:styleId="xl77">
    <w:name w:val="xl77"/>
    <w:basedOn w:val="Normal"/>
    <w:rsid w:val="00B36A95"/>
    <w:pPr>
      <w:spacing w:before="100" w:beforeAutospacing="1" w:after="100" w:afterAutospacing="1"/>
    </w:pPr>
    <w:rPr>
      <w:rFonts w:ascii="Verdana" w:eastAsia="Times New Roman" w:hAnsi="Verdana" w:cs="Times New Roman"/>
      <w:color w:val="333333"/>
      <w:sz w:val="20"/>
      <w:szCs w:val="20"/>
    </w:rPr>
  </w:style>
  <w:style w:type="paragraph" w:customStyle="1" w:styleId="xl78">
    <w:name w:val="xl78"/>
    <w:basedOn w:val="Normal"/>
    <w:rsid w:val="00B36A95"/>
    <w:pPr>
      <w:spacing w:before="100" w:beforeAutospacing="1" w:after="100" w:afterAutospacing="1"/>
    </w:pPr>
    <w:rPr>
      <w:rFonts w:ascii="Verdana" w:eastAsia="Times New Roman" w:hAnsi="Verdana" w:cs="Times New Roman"/>
      <w:i/>
      <w:iCs/>
      <w:sz w:val="20"/>
      <w:szCs w:val="20"/>
    </w:rPr>
  </w:style>
  <w:style w:type="paragraph" w:customStyle="1" w:styleId="xl79">
    <w:name w:val="xl79"/>
    <w:basedOn w:val="Normal"/>
    <w:rsid w:val="00B36A95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UnresolvedMention">
    <w:name w:val="Unresolved Mention"/>
    <w:basedOn w:val="DefaultParagraphFont"/>
    <w:uiPriority w:val="99"/>
    <w:rsid w:val="00B36A95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3640</Words>
  <Characters>20754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</dc:creator>
  <cp:keywords/>
  <dc:description/>
  <cp:lastModifiedBy>Jen</cp:lastModifiedBy>
  <cp:revision>1</cp:revision>
  <dcterms:created xsi:type="dcterms:W3CDTF">2018-02-07T22:26:00Z</dcterms:created>
  <dcterms:modified xsi:type="dcterms:W3CDTF">2018-02-07T22:27:00Z</dcterms:modified>
</cp:coreProperties>
</file>